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 (provided in reference nr.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safety sect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2 (power analysis sec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2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provided in reference nr.2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provided in reference nr.2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provided in reference nr.22)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Ethics sec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section data collec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3, 18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3,14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 (provided in reference nr.2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xml:space="preserve">” license. </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Schefold, Joerg Christian</cp:lastModifiedBy>
  <dcterms:modified xsi:type="dcterms:W3CDTF">2017-11-14T20:20:00Z</dcterms:modified>
  <cp:revision>29</cp:revision>
  <dc:subject/>
  <dc:title>Table 1  SPIRIT 2013 checklist: recommended items to address in a clinical trial protocol and related documents*</dc:title>
</cp:coreProperties>
</file>